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sz w:val="24"/>
          <w:szCs w:val="24"/>
        </w:rPr>
        <w:t>Lists of rhizobial type strains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65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0"/>
        <w:gridCol w:w="2162"/>
      </w:tblGrid>
      <w:tr>
        <w:trPr>
          <w:trHeight w:val="270" w:hRule="atLeast"/>
        </w:trPr>
        <w:tc>
          <w:tcPr>
            <w:tcW w:w="4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ain Name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ain Number</w:t>
            </w:r>
          </w:p>
        </w:tc>
      </w:tr>
      <w:tr>
        <w:trPr>
          <w:trHeight w:val="270" w:hRule="atLeast"/>
        </w:trPr>
        <w:tc>
          <w:tcPr>
            <w:tcW w:w="650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radyrhizobium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Bradyrhizobium yuanming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1007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Bradyrhizobium japonicum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DA 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Bradyrhizobium daqing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1577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Bradyrhizobium beta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G 2198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Bradyrhizobium huanghuaihai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233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Bradyrhizobium canari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TA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Bradyrhizobium elkanii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DA 7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Bradyrhizobium liaoning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DA 36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Bradyrhizobium jicama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G 245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Bradyrhizobium lablabi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2308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Bradyrhizobium iriomot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G 241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Bradyrhizobium pachyrhizi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G 2424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650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esorhizobium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robinia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WYC 1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caragana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1129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metallidurans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G 2448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amorpha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C 196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chaco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C 196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silamurun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015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huakuii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0260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loti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ZP 22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camelthorni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WXJ 40-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ciceri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DA 33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tianshan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33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septentrional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W0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plurifarium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G 1189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alhagi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WXJ 12-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australicum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G 2460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opportunistum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G 2460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shangril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653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albizia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6115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temperatum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W0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tarim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833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sorhizobium mediterraneum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DA 339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650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hizobium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yangling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716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tropici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FN 29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pisi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SM 301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gallicum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ACC 107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selenitireducens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G 240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alkalisoli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013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faba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332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multihospitium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834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etli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FN 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hainan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570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herba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830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mesosinicum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250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huautl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sulla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DA 49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tibeticum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850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alamii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G 244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daejeon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100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tropici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AT 89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galega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MBI 5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tubon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8504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loess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7190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giardinii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DA 29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miluon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4125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indigofera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710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vigna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051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hizobium leguminosarum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DA 237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650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inorhizobium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inorhizobium soja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0568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inorhizobium medica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DA 10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inorhizobium meliloti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DA 10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inorhizobium morelens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c 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inorhizobium fredii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DA 2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inorhizobium arboris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MBI 155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inorhizobium kummerowiae 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BAU 717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4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inorhizobium americanum 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FNEI 1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7T08:05:00Z</dcterms:created>
  <dc:creator>caurhizo</dc:creator>
  <dc:description/>
  <cp:keywords/>
  <dc:language>en-US</dc:language>
  <cp:lastModifiedBy>cftian</cp:lastModifiedBy>
  <dcterms:modified xsi:type="dcterms:W3CDTF">2012-08-17T08:21:00Z</dcterms:modified>
  <cp:revision>4</cp:revision>
  <dc:subject/>
  <dc:title/>
</cp:coreProperties>
</file>